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4"/>
        <w:gridCol w:w="587"/>
        <w:gridCol w:w="10611"/>
        <w:gridCol w:w="236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9</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Supplementary_Material_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45565696"/>
    <w:rsid w:val="59C04B5B"/>
    <w:rsid w:val="6EF0783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5</TotalTime>
  <ScaleCrop>false</ScaleCrop>
  <LinksUpToDate>false</LinksUpToDate>
  <CharactersWithSpaces>679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vivi</cp:lastModifiedBy>
  <cp:lastPrinted>2020-11-24T03:02:00Z</cp:lastPrinted>
  <dcterms:modified xsi:type="dcterms:W3CDTF">2026-05-30T16:35:2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llMTQ1N2NiYWJhNmE3MmJmNjczYjE3MmE0Mzc5ZDEiLCJ1c2VySWQiOiI0NTY2NTY0OTcifQ==</vt:lpwstr>
  </property>
  <property fmtid="{D5CDD505-2E9C-101B-9397-08002B2CF9AE}" pid="3" name="KSOProductBuildVer">
    <vt:lpwstr>2052-12.1.0.26375</vt:lpwstr>
  </property>
  <property fmtid="{D5CDD505-2E9C-101B-9397-08002B2CF9AE}" pid="4" name="ICV">
    <vt:lpwstr>C31793808D8D4257A96991A794B6107E_12</vt:lpwstr>
  </property>
</Properties>
</file>